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333333"/>
          <w:sz w:val="24"/>
          <w:szCs w:val="24"/>
        </w:rPr>
        <w:t>Supplementary Sequencing analysi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color w:val="333333"/>
          <w:sz w:val="24"/>
          <w:szCs w:val="24"/>
          <w:u w:val="single"/>
        </w:rPr>
        <w:t xml:space="preserve">Gabert’s </w:t>
      </w:r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>BCR</w:t>
      </w:r>
      <w:r>
        <w:rPr>
          <w:rFonts w:cs="Times New Roman" w:ascii="Times New Roman" w:hAnsi="Times New Roman"/>
          <w:color w:val="333333"/>
          <w:sz w:val="24"/>
          <w:szCs w:val="24"/>
          <w:u w:val="single"/>
        </w:rPr>
        <w:t>-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ABL1</w:t>
      </w:r>
      <w:r>
        <w:rPr>
          <w:rFonts w:cs="Times New Roman" w:ascii="Times New Roman" w:hAnsi="Times New Roman"/>
          <w:color w:val="333333"/>
          <w:sz w:val="24"/>
          <w:szCs w:val="24"/>
          <w:u w:val="single"/>
        </w:rPr>
        <w:t xml:space="preserve"> (p190) sequence:</w:t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FF"/>
        </w:rPr>
        <w:t>CTGGCCCAACGATGGCGAGGGCGCCTTCCATGGAGACGCA</w:t>
      </w:r>
      <w:r>
        <w:rPr>
          <w:rFonts w:cs="Times New Roman" w:ascii="Times New Roman" w:hAnsi="Times New Roman"/>
          <w:color w:val="FF0000"/>
        </w:rPr>
        <w:t>GAAGCCCTTCAGCGGCCAGTAGCATCTGACTTTGAGCCTCAGGGTCTGAGTG</w:t>
      </w:r>
    </w:p>
    <w:p>
      <w:pPr>
        <w:pStyle w:val="HTMLPreformatted"/>
        <w:rPr>
          <w:rFonts w:ascii="Times New Roman" w:hAnsi="Times New Roman" w:cs="Times New Roman"/>
          <w:color w:val="333333"/>
        </w:rPr>
      </w:pPr>
      <w:r>
        <w:rPr>
          <w:rFonts w:cs="Times New Roman" w:ascii="Times New Roman" w:hAnsi="Times New Roman"/>
          <w:color w:val="333333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nslation:     </w:t>
      </w:r>
      <w:r>
        <w:rPr>
          <w:rFonts w:cs="Times New Roman" w:ascii="Times New Roman" w:hAnsi="Times New Roman"/>
          <w:sz w:val="20"/>
          <w:szCs w:val="20"/>
        </w:rPr>
        <w:t>WPNDGEGAFHGDA</w:t>
      </w:r>
      <w:r>
        <w:rPr>
          <w:rFonts w:cs="Times New Roman" w:ascii="Times New Roman" w:hAnsi="Times New Roman"/>
          <w:color w:val="FF0000"/>
          <w:sz w:val="20"/>
          <w:szCs w:val="20"/>
        </w:rPr>
        <w:t>EALQRPVASDFEPQGLS</w:t>
      </w:r>
    </w:p>
    <w:p>
      <w:pPr>
        <w:pStyle w:val="HTMLPreformatted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1) UCB bag #2 DNA sequence (seq5):</w:t>
      </w:r>
    </w:p>
    <w:p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GGGTTRAGAMYCCAATCGAGACCTGCTGATCGATTCGAGCTCGGTCCCGGGGACCCTCAGACCCTGAAGGCTCAAAGTCAGATGCTACTGGCCGCTGAAGGGCTTCTGCGTCTCCATGGAAGGCGCCCTCGCCATCGTTGAAGCTTGGCACTGGCCGTCGTTTTACAACGTCGTGACTGGRAAAACCCTGGCGTTACCCAACTTAATCGCCTTGCAGCACATCCCCCTTTCGCCAGCTGGCGTAATAGCRAARAGGCCCGCACCGATCGCCCTTCCCAACAGTTGCGCAGCCTGAATGGCGAATGGCGCCTGATGCGGTATTTTCTCCTTACGCATCTGTGCGGTATTTCACACCGCATATGGTGCACTCTCAGTACAATCTGCTCTGATGCCGCATAGTTAAGCCAGCCCCGACACCCGCCAACACCCGYTGACGCGCCCTGACGGGCTTGTCTGCTCCCGGCATCCGYTAACARACAAGCTGTGCCCGTCTCCGGGAGCTGCATGTGTCAAATTTTTCACCGTCATCACCCAACACGCCCAAAARAAAGGSCCYCGTGATACSCCTATTTTATAGGTWATGYCWTGAWAAWARTGGTTTCTYARACYTCAGGTGSCYCTTTTCGAAAATGKGCSCGRAACCCWTTTTTTGTTTATTTTCTAATTACMTCAAAATRTGTATCCCCTCAAAAAACAAAAACCSWKAAAATTTCTTTCAATAATATTGAAAAAARGGGAATAKTTTYGAYTTTTTAMACCTTTTC</w:t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NA alignment against </w:t>
      </w:r>
      <w:r>
        <w:rPr>
          <w:rFonts w:cs="Times New Roman" w:ascii="Times New Roman" w:hAnsi="Times New Roman"/>
          <w:color w:val="0000FF"/>
          <w:sz w:val="24"/>
          <w:szCs w:val="24"/>
        </w:rPr>
        <w:t>BCR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FF0000"/>
          <w:sz w:val="24"/>
          <w:szCs w:val="24"/>
        </w:rPr>
        <w:t>ABL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p190):</w:t>
      </w:r>
    </w:p>
    <w:p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97.7% ident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97.7% similar) in 87 nt overlap (140-54:7-9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40       130       120       110       100        90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eq5   </w:t>
      </w:r>
      <w:r>
        <w:rPr>
          <w:rFonts w:eastAsia="Times New Roman" w:cs="Courier New" w:ascii="Courier New" w:hAnsi="Courier New"/>
          <w:sz w:val="16"/>
          <w:szCs w:val="16"/>
        </w:rPr>
        <w:t>CAACGATGGCGAGGGCGCCTTCCATGGAGACGCAGAAGCCCTTCAGCGGCCAGTA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::::::::::::::::::::::::::::::::::::::::::::::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190   </w:t>
      </w:r>
      <w:r>
        <w:rPr>
          <w:rFonts w:eastAsia="Times New Roman" w:cs="Courier New" w:ascii="Courier New" w:hAnsi="Courier New"/>
          <w:color w:val="0000FF"/>
          <w:sz w:val="16"/>
          <w:szCs w:val="16"/>
        </w:rPr>
        <w:t>CAACGATGGCGAGGGCGCCTTCCATGGAGACGCA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GAAGCCCTTCAGCGGCCAGTA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0        20        30        40        50        6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80        70        6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eq5   </w:t>
      </w:r>
      <w:r>
        <w:rPr>
          <w:rFonts w:eastAsia="Times New Roman" w:cs="Courier New" w:ascii="Courier New" w:hAnsi="Courier New"/>
          <w:sz w:val="16"/>
          <w:szCs w:val="16"/>
        </w:rPr>
        <w:t>TGACTTTGAGCCT</w:t>
      </w:r>
      <w:r>
        <w:rPr>
          <w:rFonts w:eastAsia="Times New Roman" w:cs="Courier New" w:ascii="Courier New" w:hAnsi="Courier New"/>
          <w:b/>
          <w:sz w:val="16"/>
          <w:szCs w:val="16"/>
        </w:rPr>
        <w:t>T</w:t>
      </w:r>
      <w:r>
        <w:rPr>
          <w:rFonts w:eastAsia="Times New Roman" w:cs="Courier New" w:ascii="Courier New" w:hAnsi="Courier New"/>
          <w:sz w:val="16"/>
          <w:szCs w:val="16"/>
        </w:rPr>
        <w:t>CAGGGTCTG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 ::::::::::: 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190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TGACTTTGAGCCT-CAGGGTCTG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70         80        9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ranslated sequence alignment:</w:t>
      </w:r>
    </w:p>
    <w:p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96.2% identity (100.0% similar) in 26 aa overlap (202-227:3-28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210       220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5   NDGEGAFHGDAEALQRPVASDFEP</w:t>
      </w:r>
      <w:r>
        <w:rPr>
          <w:rFonts w:eastAsia="Times New Roman" w:cs="Courier New" w:ascii="Courier New" w:hAnsi="Courier New"/>
          <w:b/>
          <w:color w:val="000000"/>
          <w:sz w:val="16"/>
          <w:szCs w:val="16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:::::::::::.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190   </w:t>
      </w:r>
      <w:r>
        <w:rPr>
          <w:rFonts w:eastAsia="Times New Roman" w:cs="Courier New" w:ascii="Courier New" w:hAnsi="Courier New"/>
          <w:color w:val="0000FF"/>
          <w:sz w:val="16"/>
          <w:szCs w:val="16"/>
        </w:rPr>
        <w:t>NDGEGAFHGDAE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LQRPVASDFEPQ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0        2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2a) UCB bag #3 DNA sequence (seq7):</w:t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GCATGATGATTACGATTCGAGCTCGGTACCCGGGGACCCTCARACCCTGAAGGCTCAAAGTCAGATGCTACTGGCCGCTGAAGGGCTTCTGCGTCTCCATGGAAGGCGCCCTCGCCATCGTTGAAGCTTGGCACTGGCCGTCGTTTTACAACGTCGTGACTGGGAAAACCCTGGCGTTACCCAACTTAATCGCCTTGCAGCACATCCCCCTTTCGCCAGCTGGCGTAATAGCGAAR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CATTTCCGTGTCSCCCTTATTCCCTTTTTTTGCGGCATTTTGCCTTCTGTTTTTGCTCCACCCAGAAACSCTGTGAAGTAAAAGATGCTGAGATCAGTGGGTGCACGAGTGGATAACATCGACTGAATCTCACAGCGTAGATCCTGAAAGTTTCGCCCGGAGACGTTTCAATGATGAGACACGTTTTAAGGTCTGC</w:t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NA alignment against </w:t>
      </w:r>
      <w:r>
        <w:rPr>
          <w:rFonts w:cs="Times New Roman" w:ascii="Times New Roman" w:hAnsi="Times New Roman"/>
          <w:color w:val="0000FF"/>
          <w:sz w:val="24"/>
          <w:szCs w:val="24"/>
        </w:rPr>
        <w:t>BCR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FF0000"/>
          <w:sz w:val="24"/>
          <w:szCs w:val="24"/>
        </w:rPr>
        <w:t>ABL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p190):</w:t>
      </w:r>
    </w:p>
    <w:p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96.6% ident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97.7% similar) in 87 nt overlap (123-37:7-9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20       110       100        90        80        7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7   CAACGATGGCGAGGGCGCCTTCCATGGAGACGCAGAAGCCCTTCAGCGGCCAGTA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::::::::::::::::::::::::::::::::::::::::::::::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190   </w:t>
      </w:r>
      <w:r>
        <w:rPr>
          <w:rFonts w:eastAsia="Times New Roman" w:cs="Courier New" w:ascii="Courier New" w:hAnsi="Courier New"/>
          <w:color w:val="0000FF"/>
          <w:sz w:val="16"/>
          <w:szCs w:val="16"/>
        </w:rPr>
        <w:t>CAACGATGGCGAGGGCGCCTTCCATGGAGACGCA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GAAGCCCTTCAGCGGCCAGTA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0        20        30        40        50        6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60        50        4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7   TGACTTTGAGCCT</w:t>
      </w:r>
      <w:r>
        <w:rPr>
          <w:rFonts w:eastAsia="Times New Roman" w:cs="Courier New" w:ascii="Courier New" w:hAnsi="Courier New"/>
          <w:b/>
          <w:color w:val="000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AGGGTYTG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 ::::::.:::: 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190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TGACTTTGAGCCT-CAGGGTCTG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70         80        9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anslated sequence alignment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96.2% ident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100.0% similar) in 26 aa overlap (261-286:3-28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270       28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7   NDGEGAFHGDAEALQRPVASDFEP</w:t>
      </w:r>
      <w:r>
        <w:rPr>
          <w:rFonts w:eastAsia="Times New Roman" w:cs="Courier New" w:ascii="Courier New" w:hAnsi="Courier New"/>
          <w:b/>
          <w:color w:val="000000"/>
          <w:sz w:val="16"/>
          <w:szCs w:val="16"/>
        </w:rPr>
        <w:t>S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:::::::::::.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190   </w:t>
      </w:r>
      <w:r>
        <w:rPr>
          <w:rFonts w:eastAsia="Times New Roman" w:cs="Courier New" w:ascii="Courier New" w:hAnsi="Courier New"/>
          <w:color w:val="0000FF"/>
          <w:sz w:val="16"/>
          <w:szCs w:val="16"/>
        </w:rPr>
        <w:t>NDGEGAFHGDA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EALQRPVASDFEPQ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0        20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2b) UCB bag #3 DNA sequence (seq10)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CCCTCATGATTACGATTCGAGCTCGGTACCCGGGGACCCTCARACCCTGAAGGCTCAAAGTCAGATGCTACTGGCCGCTGAAGGGCTTCTGCGTCTCCATGGAAGGCGCCCTCGCCATCGTTGAAGCTTGGCACTGGCCGTCGTTTTACAACGTCGTGACTGGGAAAACCCTGGCGTTACCCAACTTAATCGCCTTGCAGCACATCCCCCTTTCGCCAGCTGGCGTAATAGCGAARAGGCCCGCACCGATCGCCCTTCCCAACAGTTGCGCAGCCTGAATGGCGAATGGCGCCTGATGCGGTATTTTCTCCTTACGCATCTGTGCGGTATTTCACACCGCATATGGTGCACTCTCAGTACAATCTGCTCTGATGCCGCATAGTTAAGCCAGCCCCGACACCCGCCAACACCCGCTGACGCGCCCTGACGGGCTTGTCTGCTCCCGGCATCCGCTTACAGACAAGCTGTGACCGTCTCCGGGAGCTGCATGTGTCAGAGGTTTTCMCCGTCATCACCGAAAACGCGCGAGAMGAAAGGGCCTCGTGATACSCTAATTTTTATAGGTTAATGTCATGATAATAATGGTWTCTTAGACSGTCRGGKGGCACTTTTTCGGGGRAAATGTGCCGCGGAAACCCCCTWTTTTGGTTTWTTTTTTCTAAAATACATTCAAATATGTATCCGCTYCATGAGACAAWTAAMCCCTGAATAAAATGCTTCATWATTATTGGCAAATGGAGAGTATGAGTATTCCACATTTCCGTGTCGTCCATAATCCCCATTATGGCGCATTTTGGCCATACTGGATATTAGCTCAAACGGRGACCACTGTGGTAGGGTCACAGGTCTAGAAATTTCTGCCTTGTTKKCCACC</w:t>
      </w:r>
    </w:p>
    <w:p>
      <w:pPr>
        <w:pStyle w:val="HTMLPreformatted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96.6% identity (97.7% similar) in 87 nt overlap (123-37:7-9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120       110       100        90        80        7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seq10  CAACGATGGCGAGGGCGCCTTCCATGGAGACGCAGAAGCCCTTCAGCGGCCAGTA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:::::::::::::::::::::::::::::::::::::::::::::::::::::::::::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p190   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CAACGATGGCGAGGGCGCCTTCCATGGAGACGCA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GAAGCCCTTCAGCGGCCAGTAG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10        20        30        40        50        6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60        50        4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seq10  TGACTTTGAGCCT</w:t>
      </w:r>
      <w:r>
        <w:rPr>
          <w:rFonts w:eastAsia="Times New Roman" w:cs="Courier New" w:ascii="Courier New" w:hAnsi="Courier New"/>
          <w:b/>
          <w:color w:val="000000"/>
          <w:sz w:val="18"/>
          <w:szCs w:val="18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CAGGGTYTGA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::::::::::::: ::::::.:::: 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p190   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TGACTTTGAGCCT-CAGGGTCTG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70         80        9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anslated sequence alignment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96.2% identity (100.0% similar) in 26 aa overlap (244-269:3-28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250       260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seq10  NDGEGAFHGDAEALQRPVASDFEP</w:t>
      </w:r>
      <w:r>
        <w:rPr>
          <w:rFonts w:eastAsia="Times New Roman" w:cs="Courier New" w:ascii="Courier New" w:hAnsi="Courier New"/>
          <w:b/>
          <w:color w:val="000000"/>
          <w:sz w:val="18"/>
          <w:szCs w:val="18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::::::::::::::::::::::::.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p190   </w:t>
      </w:r>
      <w:r>
        <w:rPr>
          <w:rFonts w:eastAsia="Times New Roman" w:cs="Courier New" w:ascii="Courier New" w:hAnsi="Courier New"/>
          <w:color w:val="0000FF"/>
          <w:sz w:val="18"/>
          <w:szCs w:val="18"/>
        </w:rPr>
        <w:t>NDGEGAFHGDA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EALQRPVASDFEPQ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10        20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Note:  Extra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-residue in the sequence of BCR-ABL PFG of probands (1) seq5, (2a) seq7, and (2b) seq10, and resulting assumed Q </w:t>
      </w:r>
      <w:r>
        <w:rPr>
          <w:rFonts w:eastAsia="Symbol" w:cs="Symbol" w:ascii="Symbol" w:hAnsi="Symbol"/>
          <w:color w:val="000000"/>
          <w:sz w:val="24"/>
          <w:szCs w:val="24"/>
        </w:rPr>
        <w:t>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S substitution in probands’ BCR-ABL fusion protein was introduced with ABL-reverse primer containing +T that was used for amplification of qPCR product by standard PCR (for subcloning of amplified qPCR product into sequencing vector, see Materials and Methods, section Sequencing of R-T qPCR products)</w:t>
      </w:r>
    </w:p>
    <w:p>
      <w:pPr>
        <w:pStyle w:val="HTMLPreformatted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333333"/>
          <w:sz w:val="24"/>
          <w:szCs w:val="24"/>
        </w:rPr>
        <w:t>Gabert’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LL-</w:t>
      </w:r>
      <w:r>
        <w:rPr>
          <w:rFonts w:cs="Times New Roman" w:ascii="Times New Roman" w:hAnsi="Times New Roman"/>
          <w:color w:val="FF0000"/>
          <w:sz w:val="24"/>
          <w:szCs w:val="24"/>
        </w:rPr>
        <w:t>AF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ATGGAGTCCACAGGATCAGAGTGGACTTTAAGCAGACCTACTCCAATGAAGTCCATTGTGTTGAAGAGATTCTGAAGGAAATGACCCATTCATGGCCGCCTCCTTTGACAGCAATACATACGCCTAGTACAGCTGAGCCATCCAAGTTTCCTTTC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ranslation: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>DGVHRIRVDFKQTYSNEVHCVEEILKE</w:t>
      </w:r>
      <w:r>
        <w:rPr>
          <w:rFonts w:eastAsia="Times New Roman" w:cs="Times New Roman" w:ascii="Times New Roman" w:hAnsi="Times New Roman"/>
          <w:color w:val="FF0000"/>
          <w:sz w:val="20"/>
          <w:szCs w:val="20"/>
        </w:rPr>
        <w:t>MTHSWPPPLTAIHTPSTAEPSKFPF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3) UCB bag #2   DNA sequence (seq10)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GWCTAAMYYMTATCTGTCCTGCTGATMGATTCGGACTTGGWGGCTCAGCTGTMTAGGCGTATGTATTGCTGTCAAAGGAGGCGGCCATGAATGGGTCATTTCCTTCAGAATCTCTTCAACACAATGGACTTCATTGGAGTAGGTCTGCTTAAAGTCCACTCTGATCCTGTGGACTCCAAGCTTGGCACTGGCCGTCKTTTTACAACGTCGTGACTGGGAAAACCCTGGCGTTACCCAACTTAATCGCCTTGCAGCACATCCCCCTTTCGCCAGCTGGCGTAATAGCGAARAGGCCCGCACCGATCGCCCTTCCCAACAGTTGCSCASCCTGAATGGCGAATGGCSCCTGATGCGGWATTTTCTCCTTACGCATCTGGTGCGGTATTTCACACCGSMATATGGKGCACTTCTCAGTACAATCTGCTTCTGATGCCSCATARTTAAYCTTTCCCCCRAACACCCCSCCAACACCCCGYTGAAGSCGCCCTGACGGGGYTTGTCTGGCTCCCGGGCAATCCGGTTGGGGGGGAGGGGGKKGKGAMCCCYCCCCCCCCSMAGYTGGMWTGTTGYCCRRAAGGGTTTTTCCCCCGMCCAYCCMCCRAAAACCGCGKGRAAAAMRAAARGGGCCCCTCSKGAAAWACCCCWAATTTTTTTAWKGGGGTWAAWGGYCMRKGGATAAATAAAGGGGTTTCCTWAAAASCYCAGGGGGGGCAYCTTTTTTCGGGGGAAAAWTKGKSCCACSRRAAMCYCCCTYTWTTTTTGAWTYTATATTTTTCTRARAAAAWCASTTTC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DNA alignment against MLL-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AF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HTMLPreformatted"/>
        <w:rPr>
          <w:rFonts w:ascii="Times New Roman" w:hAnsi="Times New Roman" w:eastAsia="Times New Roman" w:cs="Times New Roman"/>
          <w:color w:val="000000"/>
          <w:sz w:val="24"/>
          <w:szCs w:val="24"/>
          <w:shd w:fill="F5A2A3" w:val="clea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5A2A3" w:val="clea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97.3% identity (98.6% similar) in 146 nt overlap (178-35:3-148</w:t>
      </w:r>
      <w:r>
        <w:rPr>
          <w:rFonts w:eastAsia="Times New Roman" w:cs="Arial" w:ascii="Arial" w:hAnsi="Arial"/>
          <w:color w:val="000000"/>
          <w:sz w:val="24"/>
          <w:szCs w:val="24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70       160       150       140       130       12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2    TGGAGTCCACAGGATCAGAGTGGACTTTAAGCAGACCTACTCCAATGAAGTCCATT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::::::::::::::::::::::::::::::::::::::::::::::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LL-AF4 TGGAGTCCACAGGATCAGAGTGGACTTTAAGCAGACCTACTCCAATGAAGTCCATT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0        20        30        40        50        6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10       100        90        80        70        6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2    TGAAGAGATTCTGAAGGAAATGACCCATTCATGGCCGCCTCCTTTGACAGCAATAC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::::::::::::::::::::::::::::::::::::::::::::::::::::::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LL-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F4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TGAAGAGATTCTGAAGGAA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TGACCCATTCATGGCCGCCTCCTTTGACAGCAATAC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70        80        90       100       110       120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50         40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seq2    GCCTAK-ACAGCTGAGCCW-CC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:::::. :::::::::::. :::::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LL-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F4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GCCTAGTACAGCTGAGCCATCCAAGT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14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ranslated sequence alignment:   </w:t>
      </w:r>
    </w:p>
    <w:p>
      <w:pPr>
        <w:pStyle w:val="HTMLPreformatted"/>
        <w:rPr>
          <w:rFonts w:ascii="Times New Roman" w:hAnsi="Times New Roman" w:eastAsia="Times New Roman" w:cs="Times New Roman"/>
          <w:color w:val="000000"/>
          <w:sz w:val="24"/>
          <w:szCs w:val="24"/>
          <w:shd w:fill="F5A2A3" w:val="clea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shd w:fill="F5A2A3" w:val="clea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100.0% ident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100.0% similar) in 41 aa overlap (206-246:2-4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210       220       230       240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seq2    GVHRIRVDFKQTYSNEVHCVEEILKEMTHSWPPPLTAIH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:::::::::::::::::::::::::::::::::::::::::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MLL-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AF4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GVHRIRVDFKQTYSNEVHCVEEILKE</w:t>
      </w:r>
      <w:r>
        <w:rPr>
          <w:rFonts w:eastAsia="Times New Roman" w:cs="Courier New" w:ascii="Courier New" w:hAnsi="Courier New"/>
          <w:color w:val="FF0000"/>
          <w:sz w:val="18"/>
          <w:szCs w:val="18"/>
        </w:rPr>
        <w:t>MTHSWPPPLTAIH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10        20        30        40  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18"/>
          <w:szCs w:val="18"/>
          <w:shd w:fill="F5A2A3" w:val="clear"/>
        </w:rPr>
      </w:pPr>
      <w:r>
        <w:rPr>
          <w:rFonts w:eastAsia="Times New Roman" w:cs="Courier New"/>
          <w:color w:val="000000"/>
          <w:sz w:val="18"/>
          <w:szCs w:val="18"/>
          <w:shd w:fill="F5A2A3" w:val="clear"/>
        </w:rPr>
      </w:r>
    </w:p>
    <w:p>
      <w:pPr>
        <w:pStyle w:val="Normal"/>
        <w:rPr>
          <w:rFonts w:cs="Courier New"/>
          <w:color w:val="000000"/>
          <w:shd w:fill="F5A2A3" w:val="clear"/>
        </w:rPr>
      </w:pPr>
      <w:r>
        <w:rPr>
          <w:rFonts w:cs="Courier New"/>
          <w:color w:val="000000"/>
          <w:shd w:fill="F5A2A3" w:val="clear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30"/>
      <w:numFmt w:val="decimal"/>
      <w:lvlText w:val="%1"/>
      <w:lvlJc w:val="left"/>
      <w:pPr>
        <w:tabs>
          <w:tab w:val="num" w:pos="2115"/>
        </w:tabs>
        <w:ind w:left="2115" w:hanging="9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sk-SK" w:bidi="ar-SA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sk-SK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0T11:52:00Z</dcterms:created>
  <dc:creator>Milan</dc:creator>
  <dc:description/>
  <dc:language>en-US</dc:language>
  <cp:lastModifiedBy>Ka.R</cp:lastModifiedBy>
  <dcterms:modified xsi:type="dcterms:W3CDTF">2018-03-20T11:52:00Z</dcterms:modified>
  <cp:revision>2</cp:revision>
  <dc:subject/>
  <dc:title>Gabert’s BCR-ABL1 (p190) sequence:</dc:title>
</cp:coreProperties>
</file>